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s and Method</w:t>
      </w:r>
      <w:r>
        <w:rPr>
          <w:rFonts w:cs="Times New Roman" w:ascii="Times New Roman" w:hAnsi="Times New Roman"/>
          <w:b/>
          <w:sz w:val="28"/>
          <w:szCs w:val="28"/>
        </w:rPr>
        <w:t>s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munoprecipitation (IP) assa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HEK293T cells were transfected with mock and HA-CRBN, mock and Flag-TAK1, HA-CRBN and Flag-TAK1, or HA-CRBN and Flag-TRAF6. At 38 h after transfection, transfected cells were extracted and immunoprecipitated with anti-Flag antibody. The interaction was detected by western blotting with anti-Flag or anti-HA antibody. HEK293T cells were transfected with mock and HA-CRBN, mock and Flag-TAK1, 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mock and Flag-TAB1, mock and Flag-TAB2, HA-CRBN and Flag-TAK1, HA-CRBN and Flag-TAB1, or HA-CRBN and Flag-TAB2, respectively. At 38 h after transfection, transfected cells were extracted and immunoprecipitated with anti-Flag or HA antibody. The interaction was detected by western blotting with anti-Flag or anti-HA antibody. For the domain mapping of TAK1 to interact with CRBN, HEK293T cells were transfected with Myc-TAK1 wild type (wt) or Myc-TAK1 1-500, Myc-TAK1 1-400, Myc-TAK1 1-300, Myc-TAK1 1-200, or Myc-TAK1 1-100, along with Flag-CRBN. At 38 h after transfection, transfected cells were extracted and immunoprecipitated with anti-Myc antibody. The interaction was detected by Western blotting with anti-Myc or anti-Flag antibody. To identify the interaction domain of TAK1 to TAB1 or TAB2, HEK293T cells were transfected with Myc-TAK1 wt or Myc-TAK1 1-500, Myc-TAK1 1-400, or Myc-TAK1 1-300, along with Flag-TAB1 or Flag-TAB2. At 38 h after transfection, transfected cells were extracted and immunoprecipitated with anti-Myc antibody. The interaction was detected by Western blotting with anti-Myc or anti-Flag antibody. For the competitive interaction, HEK293T cells were transfected with Myc-TAK1 and Flag-TAB1 or Myc-TAK1 and Flag-TAB2 in the presence or absence of different concentrations of HA-CRBN, respectively. At 38 h after transfection, transfected cells were extracted and immunoprecipitated with anti-Myc antibody. The interaction was detected by Western blotting with anti-Myc, anti-HA, or anti-Flag antibody. For the domain mapping of TRAF6 to interact with CRBN, HEK293T cells were transfected with HA-CRBN and Flag-TRAF6 wt, Flag-TRAF6 110-522, Flag-TRAF6 260-522, or Flag-TRAF6 349-522. At 38 h after transfection, transfected cells were extracted and immunoprecipitated with anti-Flag antibody. The interaction was detected by western blotting with anti-HA or anti-Flag antibody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;Arial Unicode MS" w:hAnsi="Malgun Gothic;Arial Unicode MS" w:eastAsia="Malgun Gothic;Arial Unicode MS" w:cs="Times New Roman"/>
      <w:sz w:val="18"/>
      <w:szCs w:val="18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9:51:00Z</dcterms:created>
  <dc:creator>LEE</dc:creator>
  <dc:description/>
  <dc:language>en-US</dc:language>
  <cp:lastModifiedBy>Satish.d</cp:lastModifiedBy>
  <dcterms:modified xsi:type="dcterms:W3CDTF">2016-07-20T09:51:00Z</dcterms:modified>
  <cp:revision>2</cp:revision>
  <dc:subject/>
  <dc:title/>
</cp:coreProperties>
</file>